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27C2F" w14:textId="41A006EF" w:rsidR="00DF28CA" w:rsidRPr="00106167" w:rsidRDefault="00DF28CA" w:rsidP="00DF28CA">
      <w:pPr>
        <w:rPr>
          <w:rFonts w:ascii="Times New Roman" w:hAnsi="Times New Roman" w:cs="Times New Roman"/>
          <w:sz w:val="20"/>
          <w:szCs w:val="20"/>
        </w:rPr>
      </w:pPr>
      <w:r w:rsidRPr="00106167">
        <w:rPr>
          <w:rFonts w:ascii="Times New Roman" w:hAnsi="Times New Roman" w:cs="Times New Roman" w:hint="eastAsia"/>
          <w:sz w:val="20"/>
          <w:szCs w:val="20"/>
        </w:rPr>
        <w:t xml:space="preserve">S1 </w:t>
      </w:r>
      <w:r w:rsidRPr="00106167">
        <w:rPr>
          <w:rFonts w:ascii="Times New Roman" w:hAnsi="Times New Roman" w:cs="Times New Roman"/>
          <w:sz w:val="20"/>
          <w:szCs w:val="20"/>
        </w:rPr>
        <w:t>Table</w:t>
      </w:r>
      <w:r w:rsidRPr="00106167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CC58E8" w:rsidRPr="00106167">
        <w:rPr>
          <w:rFonts w:ascii="Times New Roman" w:hAnsi="Times New Roman" w:cs="Times New Roman"/>
          <w:sz w:val="20"/>
          <w:szCs w:val="20"/>
        </w:rPr>
        <w:t>Primers used for genotyp</w:t>
      </w:r>
      <w:r w:rsidR="00CC58E8" w:rsidRPr="00106167">
        <w:rPr>
          <w:rFonts w:ascii="Times New Roman" w:hAnsi="Times New Roman" w:cs="Times New Roman" w:hint="eastAsia"/>
          <w:sz w:val="20"/>
          <w:szCs w:val="20"/>
        </w:rPr>
        <w:t>ing</w:t>
      </w:r>
      <w:r w:rsidRPr="00106167">
        <w:rPr>
          <w:rFonts w:ascii="Times New Roman" w:hAnsi="Times New Roman" w:cs="Times New Roman"/>
          <w:sz w:val="20"/>
          <w:szCs w:val="20"/>
        </w:rPr>
        <w:t xml:space="preserve"> and DNA sequencing </w:t>
      </w:r>
      <w:r w:rsidR="00725DA0" w:rsidRPr="00106167">
        <w:rPr>
          <w:rFonts w:ascii="Times New Roman" w:hAnsi="Times New Roman" w:cs="Times New Roman" w:hint="eastAsia"/>
          <w:sz w:val="20"/>
          <w:szCs w:val="20"/>
        </w:rPr>
        <w:t>for</w:t>
      </w:r>
      <w:r w:rsidRPr="001061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06167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ChREBP</w:t>
      </w:r>
      <w:proofErr w:type="spellEnd"/>
      <w:r w:rsidRPr="00106167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 xml:space="preserve"> </w:t>
      </w:r>
      <w:r w:rsidRPr="0010616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NPs</w:t>
      </w:r>
      <w:r w:rsidRPr="00106167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W w:w="9933" w:type="dxa"/>
        <w:tblInd w:w="98" w:type="dxa"/>
        <w:tblLook w:val="04A0" w:firstRow="1" w:lastRow="0" w:firstColumn="1" w:lastColumn="0" w:noHBand="0" w:noVBand="1"/>
      </w:tblPr>
      <w:tblGrid>
        <w:gridCol w:w="1280"/>
        <w:gridCol w:w="1280"/>
        <w:gridCol w:w="1080"/>
        <w:gridCol w:w="4017"/>
        <w:gridCol w:w="2276"/>
      </w:tblGrid>
      <w:tr w:rsidR="00DF28CA" w:rsidRPr="00106167" w14:paraId="6FBACA7E" w14:textId="77777777" w:rsidTr="00214A88">
        <w:trPr>
          <w:trHeight w:val="540"/>
          <w:tblHeader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F3E9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061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REBP</w:t>
            </w:r>
            <w:proofErr w:type="spellEnd"/>
            <w:r w:rsidRPr="001061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0D82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023B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 (5’ →3’)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D4849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plicon </w:t>
            </w:r>
            <w:r w:rsidRPr="0010616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th</w:t>
            </w:r>
          </w:p>
        </w:tc>
      </w:tr>
      <w:tr w:rsidR="00DF28CA" w:rsidRPr="00106167" w14:paraId="697B8EE9" w14:textId="77777777" w:rsidTr="00214A88">
        <w:trPr>
          <w:trHeight w:val="27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9E5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5192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C5B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E83C4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71E5B3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CTTGGGTGACTCG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C24C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bp</w:t>
            </w:r>
          </w:p>
        </w:tc>
      </w:tr>
      <w:tr w:rsidR="00DF28CA" w:rsidRPr="00106167" w14:paraId="55DA4EFD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6E6A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B652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D2B27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31D35F5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TTTTGCAGATTGAAACAC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A16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179DF9B2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2750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F503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162D5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FE9710D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CCAGGTTTCACA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DA50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bp</w:t>
            </w:r>
          </w:p>
        </w:tc>
      </w:tr>
      <w:tr w:rsidR="00DF28CA" w:rsidRPr="00106167" w14:paraId="7C0C3785" w14:textId="77777777" w:rsidTr="00214A88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D1D8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D71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946F3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4C3BC61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TCTTTCCACCGTTG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8DB" w14:textId="77777777" w:rsidR="00DF28CA" w:rsidRPr="00106167" w:rsidRDefault="00DF28CA" w:rsidP="00DF28CA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1F2ED2B1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1D5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145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76C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5C0FB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892D5B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ACCAGCAAAGATGAAGTT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E38A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bp</w:t>
            </w:r>
          </w:p>
        </w:tc>
      </w:tr>
      <w:tr w:rsidR="00DF28CA" w:rsidRPr="00106167" w14:paraId="2509A348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48F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E00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896A0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9773E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CAGGCGTGAGCC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7D2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629F5B2E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B946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B481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A9F4B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3DBF56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AAAGGGCTGGGTC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DD6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4bp</w:t>
            </w:r>
          </w:p>
        </w:tc>
      </w:tr>
      <w:tr w:rsidR="00DF28CA" w:rsidRPr="00106167" w14:paraId="2D0D0670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5A5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DED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1FB5C7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A8D3D40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CCTGGCCTAACAAAC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5A9" w14:textId="77777777" w:rsidR="00DF28CA" w:rsidRPr="00106167" w:rsidRDefault="00DF28CA" w:rsidP="00DF28CA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04CE1ACE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CBBD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8547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F406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2D6C80D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</w:tcPr>
          <w:p w14:paraId="04C54E47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GTGCCAGTCTGA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8AC13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bp</w:t>
            </w:r>
          </w:p>
        </w:tc>
      </w:tr>
      <w:tr w:rsidR="00DF28CA" w:rsidRPr="00106167" w14:paraId="1266A82A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7071E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90DE2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16682A0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</w:tcPr>
          <w:p w14:paraId="14AE00B4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CAATGACCAATGC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DC54A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36EE128D" w14:textId="77777777" w:rsidTr="00214A88">
        <w:trPr>
          <w:trHeight w:val="270"/>
        </w:trPr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058A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2E09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AEE043B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bottom w:val="nil"/>
            </w:tcBorders>
            <w:shd w:val="clear" w:color="auto" w:fill="auto"/>
            <w:vAlign w:val="bottom"/>
          </w:tcPr>
          <w:p w14:paraId="18253A0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GAGTAGCTGGGATT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FC47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bp</w:t>
            </w:r>
          </w:p>
        </w:tc>
      </w:tr>
      <w:tr w:rsidR="00DF28CA" w:rsidRPr="00106167" w14:paraId="40BAAB30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6E22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F00F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943E4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E76DF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GCTGTGTATCTTATT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F1FF" w14:textId="77777777" w:rsidR="00DF28CA" w:rsidRPr="00106167" w:rsidRDefault="00DF28CA" w:rsidP="00DF28CA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2236E56D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2B53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8009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F5A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F4F417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4E9D4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AGTCACTCCCCTGGGACA</w:t>
            </w: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2AD5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bp</w:t>
            </w:r>
          </w:p>
        </w:tc>
      </w:tr>
      <w:tr w:rsidR="00DF28CA" w:rsidRPr="00106167" w14:paraId="4399B70E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5B5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0328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9AD43F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CD5000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AGGGGAGCAGATTA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E50C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746B79F6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68AD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B7D3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74E09D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99B09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CCAGGCTGGTCT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845B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bp</w:t>
            </w:r>
          </w:p>
        </w:tc>
      </w:tr>
      <w:tr w:rsidR="00DF28CA" w:rsidRPr="00106167" w14:paraId="78FC78A2" w14:textId="77777777" w:rsidTr="00214A88">
        <w:trPr>
          <w:trHeight w:val="321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2C994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C0C4D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120E87F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</w:tcPr>
          <w:p w14:paraId="16843A03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AGGCCTGTTGTCCCTG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251E4" w14:textId="77777777" w:rsidR="00DF28CA" w:rsidRPr="00106167" w:rsidRDefault="00DF28CA" w:rsidP="00DF28CA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27D6B7AE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D2C5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8123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830A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LP 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960EAB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BD8F82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CCATCCCTCCCTT</w:t>
            </w: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62D1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bp</w:t>
            </w:r>
          </w:p>
        </w:tc>
      </w:tr>
      <w:tr w:rsidR="00DF28CA" w:rsidRPr="00106167" w14:paraId="1F5ECB8E" w14:textId="77777777" w:rsidTr="00214A88">
        <w:trPr>
          <w:trHeight w:val="27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5A2F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C453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615262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25637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ATCTGCATCCTGGTCTAT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42EF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28CA" w:rsidRPr="00106167" w14:paraId="3E0B52D3" w14:textId="77777777" w:rsidTr="00214A88">
        <w:trPr>
          <w:trHeight w:val="27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3BC76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9835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1C559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LP and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00CAFF1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017" w:type="dxa"/>
            <w:tcBorders>
              <w:top w:val="nil"/>
            </w:tcBorders>
            <w:shd w:val="clear" w:color="auto" w:fill="auto"/>
            <w:vAlign w:val="bottom"/>
          </w:tcPr>
          <w:p w14:paraId="21C66467" w14:textId="77777777" w:rsidR="00DF28CA" w:rsidRPr="00106167" w:rsidRDefault="00DF28CA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CGAGGTCAGAGGAT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69191" w14:textId="77777777" w:rsidR="00DF28CA" w:rsidRPr="00106167" w:rsidRDefault="00DF28CA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bp</w:t>
            </w:r>
          </w:p>
        </w:tc>
      </w:tr>
      <w:tr w:rsidR="00DF28CA" w:rsidRPr="00BC2618" w14:paraId="29751D52" w14:textId="77777777" w:rsidTr="00214A88">
        <w:trPr>
          <w:trHeight w:val="270"/>
        </w:trPr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538C0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EFE42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D0205" w14:textId="77777777" w:rsidR="00DF28CA" w:rsidRPr="00106167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0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833DB4" w14:textId="77777777" w:rsidR="00DF28CA" w:rsidRPr="00BC2618" w:rsidRDefault="00DF28CA" w:rsidP="00DF28CA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1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TTGTGGATGGAGA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2EB98" w14:textId="77777777" w:rsidR="00DF28CA" w:rsidRPr="00BC2618" w:rsidRDefault="00DF28CA" w:rsidP="00DF28CA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CF28EA9" w14:textId="77777777" w:rsidR="00ED68E7" w:rsidRDefault="00ED68E7"/>
    <w:sectPr w:rsidR="00ED68E7" w:rsidSect="007348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87697" w14:textId="77777777" w:rsidR="001468D2" w:rsidRDefault="001468D2" w:rsidP="00DF28CA">
      <w:r>
        <w:separator/>
      </w:r>
    </w:p>
  </w:endnote>
  <w:endnote w:type="continuationSeparator" w:id="0">
    <w:p w14:paraId="462EB572" w14:textId="77777777" w:rsidR="001468D2" w:rsidRDefault="001468D2" w:rsidP="00DF2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9C2A2" w14:textId="77777777" w:rsidR="001468D2" w:rsidRDefault="001468D2" w:rsidP="00DF28CA">
      <w:r>
        <w:separator/>
      </w:r>
    </w:p>
  </w:footnote>
  <w:footnote w:type="continuationSeparator" w:id="0">
    <w:p w14:paraId="36D528B2" w14:textId="77777777" w:rsidR="001468D2" w:rsidRDefault="001468D2" w:rsidP="00DF2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5C5"/>
    <w:rsid w:val="00106167"/>
    <w:rsid w:val="001468D2"/>
    <w:rsid w:val="00725DA0"/>
    <w:rsid w:val="007348A8"/>
    <w:rsid w:val="00803A18"/>
    <w:rsid w:val="009925C5"/>
    <w:rsid w:val="00C715F4"/>
    <w:rsid w:val="00CC58E8"/>
    <w:rsid w:val="00DF28CA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1F20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8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28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8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8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28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8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8</Characters>
  <Application>Microsoft Office Word</Application>
  <DocSecurity>0</DocSecurity>
  <Lines>6</Lines>
  <Paragraphs>1</Paragraphs>
  <ScaleCrop>false</ScaleCrop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snow</cp:lastModifiedBy>
  <cp:revision>6</cp:revision>
  <dcterms:created xsi:type="dcterms:W3CDTF">2015-11-01T11:44:00Z</dcterms:created>
  <dcterms:modified xsi:type="dcterms:W3CDTF">2016-05-30T04:39:00Z</dcterms:modified>
</cp:coreProperties>
</file>